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DF1C9" w14:textId="1EC0475B" w:rsidR="00F15A9B" w:rsidRPr="00944397" w:rsidRDefault="00D213C6" w:rsidP="00944397">
      <w:pPr>
        <w:pStyle w:val="EndNoteBibliography"/>
        <w:spacing w:line="480" w:lineRule="auto"/>
        <w:rPr>
          <w:b/>
          <w:bCs/>
        </w:rPr>
      </w:pPr>
      <w:r>
        <w:rPr>
          <w:b/>
          <w:bCs/>
        </w:rPr>
        <w:t>Percentage distribution of contextual factors among users and intenders by FP method</w:t>
      </w:r>
    </w:p>
    <w:tbl>
      <w:tblPr>
        <w:tblpPr w:leftFromText="180" w:rightFromText="180" w:vertAnchor="text" w:tblpY="1"/>
        <w:tblOverlap w:val="never"/>
        <w:tblW w:w="9756" w:type="dxa"/>
        <w:tblLook w:val="04A0" w:firstRow="1" w:lastRow="0" w:firstColumn="1" w:lastColumn="0" w:noHBand="0" w:noVBand="1"/>
      </w:tblPr>
      <w:tblGrid>
        <w:gridCol w:w="9756"/>
      </w:tblGrid>
      <w:tr w:rsidR="00D213C6" w:rsidRPr="00F15A9B" w14:paraId="384F2833" w14:textId="77777777" w:rsidTr="00B60BED">
        <w:trPr>
          <w:trHeight w:val="288"/>
        </w:trPr>
        <w:tc>
          <w:tcPr>
            <w:tcW w:w="97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Style w:val="TableGridLight"/>
              <w:tblW w:w="9530" w:type="dxa"/>
              <w:tblLook w:val="04A0" w:firstRow="1" w:lastRow="0" w:firstColumn="1" w:lastColumn="0" w:noHBand="0" w:noVBand="1"/>
            </w:tblPr>
            <w:tblGrid>
              <w:gridCol w:w="1088"/>
              <w:gridCol w:w="960"/>
              <w:gridCol w:w="1380"/>
              <w:gridCol w:w="960"/>
              <w:gridCol w:w="1074"/>
              <w:gridCol w:w="960"/>
              <w:gridCol w:w="1074"/>
              <w:gridCol w:w="960"/>
              <w:gridCol w:w="1074"/>
            </w:tblGrid>
            <w:tr w:rsidR="00D213C6" w:rsidRPr="00D213C6" w14:paraId="459FD447" w14:textId="77777777" w:rsidTr="00D213C6">
              <w:trPr>
                <w:trHeight w:val="290"/>
              </w:trPr>
              <w:tc>
                <w:tcPr>
                  <w:tcW w:w="1088" w:type="dxa"/>
                  <w:vMerge w:val="restart"/>
                  <w:noWrap/>
                  <w:hideMark/>
                </w:tcPr>
                <w:p w14:paraId="78889C06" w14:textId="40DBE7EE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IN" w:eastAsia="en-IN"/>
                    </w:rPr>
                  </w:pPr>
                  <w:bookmarkStart w:id="0" w:name="_Hlk12367473"/>
                </w:p>
              </w:tc>
              <w:tc>
                <w:tcPr>
                  <w:tcW w:w="2340" w:type="dxa"/>
                  <w:gridSpan w:val="2"/>
                  <w:noWrap/>
                  <w:hideMark/>
                </w:tcPr>
                <w:p w14:paraId="2BD6837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IN" w:eastAsia="en-IN"/>
                    </w:rPr>
                    <w:t>Female Sterilization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5F7E850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IN" w:eastAsia="en-IN"/>
                    </w:rPr>
                    <w:t>Condom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13C1859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IN" w:eastAsia="en-IN"/>
                    </w:rPr>
                    <w:t>IUCD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022E4F2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IN" w:eastAsia="en-IN"/>
                    </w:rPr>
                    <w:t>Pill</w:t>
                  </w:r>
                </w:p>
              </w:tc>
            </w:tr>
            <w:tr w:rsidR="00D213C6" w:rsidRPr="00D213C6" w14:paraId="2CEA3ACE" w14:textId="77777777" w:rsidTr="00B60BED">
              <w:trPr>
                <w:trHeight w:val="384"/>
              </w:trPr>
              <w:tc>
                <w:tcPr>
                  <w:tcW w:w="1088" w:type="dxa"/>
                  <w:vMerge/>
                  <w:noWrap/>
                  <w:hideMark/>
                </w:tcPr>
                <w:p w14:paraId="1F9F6F5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</w:p>
              </w:tc>
              <w:tc>
                <w:tcPr>
                  <w:tcW w:w="960" w:type="dxa"/>
                  <w:vAlign w:val="center"/>
                  <w:hideMark/>
                </w:tcPr>
                <w:p w14:paraId="427FAC15" w14:textId="77777777" w:rsidR="00D213C6" w:rsidRPr="00D213C6" w:rsidRDefault="00D213C6" w:rsidP="00B60BED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Users</w:t>
                  </w:r>
                </w:p>
              </w:tc>
              <w:tc>
                <w:tcPr>
                  <w:tcW w:w="1380" w:type="dxa"/>
                  <w:vAlign w:val="center"/>
                  <w:hideMark/>
                </w:tcPr>
                <w:p w14:paraId="36F97A0C" w14:textId="77777777" w:rsidR="00D213C6" w:rsidRPr="00D213C6" w:rsidRDefault="00D213C6" w:rsidP="00B60BED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Intenders</w:t>
                  </w:r>
                </w:p>
              </w:tc>
              <w:tc>
                <w:tcPr>
                  <w:tcW w:w="960" w:type="dxa"/>
                  <w:vAlign w:val="center"/>
                  <w:hideMark/>
                </w:tcPr>
                <w:p w14:paraId="1BCBDEBA" w14:textId="77777777" w:rsidR="00D213C6" w:rsidRPr="00D213C6" w:rsidRDefault="00D213C6" w:rsidP="00B60BED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Users</w:t>
                  </w:r>
                </w:p>
              </w:tc>
              <w:tc>
                <w:tcPr>
                  <w:tcW w:w="1074" w:type="dxa"/>
                  <w:vAlign w:val="center"/>
                  <w:hideMark/>
                </w:tcPr>
                <w:p w14:paraId="772C3A2B" w14:textId="77777777" w:rsidR="00D213C6" w:rsidRPr="00D213C6" w:rsidRDefault="00D213C6" w:rsidP="00B60BED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Intenders</w:t>
                  </w:r>
                </w:p>
              </w:tc>
              <w:tc>
                <w:tcPr>
                  <w:tcW w:w="960" w:type="dxa"/>
                  <w:vAlign w:val="center"/>
                  <w:hideMark/>
                </w:tcPr>
                <w:p w14:paraId="76C07117" w14:textId="77777777" w:rsidR="00D213C6" w:rsidRPr="00D213C6" w:rsidRDefault="00D213C6" w:rsidP="00B60BED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Users</w:t>
                  </w:r>
                </w:p>
              </w:tc>
              <w:tc>
                <w:tcPr>
                  <w:tcW w:w="1074" w:type="dxa"/>
                  <w:vAlign w:val="center"/>
                  <w:hideMark/>
                </w:tcPr>
                <w:p w14:paraId="4FBF67BB" w14:textId="77777777" w:rsidR="00D213C6" w:rsidRPr="00D213C6" w:rsidRDefault="00D213C6" w:rsidP="00B60BED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Intenders</w:t>
                  </w:r>
                </w:p>
              </w:tc>
              <w:tc>
                <w:tcPr>
                  <w:tcW w:w="960" w:type="dxa"/>
                  <w:vAlign w:val="center"/>
                  <w:hideMark/>
                </w:tcPr>
                <w:p w14:paraId="7CFB4BD1" w14:textId="77777777" w:rsidR="00D213C6" w:rsidRPr="00D213C6" w:rsidRDefault="00D213C6" w:rsidP="00B60BED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Users</w:t>
                  </w:r>
                </w:p>
              </w:tc>
              <w:tc>
                <w:tcPr>
                  <w:tcW w:w="1074" w:type="dxa"/>
                  <w:vAlign w:val="center"/>
                  <w:hideMark/>
                </w:tcPr>
                <w:p w14:paraId="4F989DCA" w14:textId="77777777" w:rsidR="00D213C6" w:rsidRPr="00D213C6" w:rsidRDefault="00D213C6" w:rsidP="00B60BED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Intenders</w:t>
                  </w:r>
                </w:p>
              </w:tc>
            </w:tr>
            <w:tr w:rsidR="00D213C6" w:rsidRPr="00D213C6" w14:paraId="7776E668" w14:textId="77777777" w:rsidTr="00E51E29">
              <w:trPr>
                <w:trHeight w:val="290"/>
              </w:trPr>
              <w:tc>
                <w:tcPr>
                  <w:tcW w:w="9530" w:type="dxa"/>
                  <w:gridSpan w:val="9"/>
                  <w:noWrap/>
                  <w:hideMark/>
                </w:tcPr>
                <w:p w14:paraId="3C0DC622" w14:textId="4BC8BB14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Current</w:t>
                  </w:r>
                  <w:r w:rsidRPr="00D213C6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</w:t>
                  </w: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Age</w:t>
                  </w:r>
                </w:p>
              </w:tc>
            </w:tr>
            <w:tr w:rsidR="00D213C6" w:rsidRPr="00D213C6" w14:paraId="254E833E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27721EB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f: &lt;2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012155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.35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30C9C54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5.3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7A14B3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1.07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11CF7FC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0.4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066E13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0.1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5DB03F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2.3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E335C9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0.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3374DCF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6.78</w:t>
                  </w:r>
                </w:p>
              </w:tc>
            </w:tr>
            <w:tr w:rsidR="00D213C6" w:rsidRPr="00D213C6" w14:paraId="5C24EEB8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500DB73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5-2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93B979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3.94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3E3291E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6.9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514514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2.03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77E6B5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9.0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7E8563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7.72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27419BD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8.2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B04186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2.2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072972C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3.88</w:t>
                  </w:r>
                </w:p>
              </w:tc>
            </w:tr>
            <w:tr w:rsidR="00D213C6" w:rsidRPr="00D213C6" w14:paraId="4443FFBD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0FE6EC0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0-3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8FA751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4.11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2B6A6F9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6.5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D488A5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2.1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2F0F1B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6.0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075005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1.7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239A2EA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2.8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CFC362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8.19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22B63CB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7.49</w:t>
                  </w:r>
                </w:p>
              </w:tc>
            </w:tr>
            <w:tr w:rsidR="00D213C6" w:rsidRPr="00D213C6" w14:paraId="5094EF3D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7FB6C58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5-4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1C4E46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9.6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1979F4F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1.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6B87E0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4.7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1EC6BC0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4.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9279C3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0.43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0FA12E7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.5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57F88E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9.19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8B4F12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1.86</w:t>
                  </w:r>
                </w:p>
              </w:tc>
            </w:tr>
            <w:tr w:rsidR="00B60BED" w:rsidRPr="00D213C6" w14:paraId="593FDD20" w14:textId="77777777" w:rsidTr="00B60BED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7CAAD14C" w14:textId="7DBA920C" w:rsidR="00B60BED" w:rsidRPr="00D213C6" w:rsidRDefault="00B60BED" w:rsidP="00B60BED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</w:p>
              </w:tc>
              <w:tc>
                <w:tcPr>
                  <w:tcW w:w="2340" w:type="dxa"/>
                  <w:gridSpan w:val="2"/>
                  <w:noWrap/>
                  <w:hideMark/>
                </w:tcPr>
                <w:p w14:paraId="7C594D95" w14:textId="48555472" w:rsidR="00B60BED" w:rsidRPr="00D213C6" w:rsidRDefault="00B60BED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9323C1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38F0211B" w14:textId="37E87C1D" w:rsidR="00B60BED" w:rsidRPr="00D213C6" w:rsidRDefault="00B60BED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9323C1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0D72F463" w14:textId="5E657E4D" w:rsidR="00B60BED" w:rsidRPr="00D213C6" w:rsidRDefault="00B60BED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9323C1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03B1DB8A" w14:textId="6EEFDBBD" w:rsidR="00B60BED" w:rsidRPr="00D213C6" w:rsidRDefault="00B60BED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9323C1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</w:tr>
            <w:tr w:rsidR="00D213C6" w:rsidRPr="00D213C6" w14:paraId="2B9A51B9" w14:textId="77777777" w:rsidTr="00E6172E">
              <w:trPr>
                <w:trHeight w:val="290"/>
              </w:trPr>
              <w:tc>
                <w:tcPr>
                  <w:tcW w:w="9530" w:type="dxa"/>
                  <w:gridSpan w:val="9"/>
                  <w:noWrap/>
                  <w:hideMark/>
                </w:tcPr>
                <w:p w14:paraId="2F500346" w14:textId="7731804D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Age at Marriage</w:t>
                  </w:r>
                </w:p>
              </w:tc>
            </w:tr>
            <w:tr w:rsidR="00D213C6" w:rsidRPr="00D213C6" w14:paraId="3878F6B0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5A3DF00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&lt;1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52D79B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8.3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0CA2EDB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8.9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185907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4.23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C03238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9.0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F76E22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6.2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0ECE285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6.7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5EF54E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2.3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1999B31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4.48</w:t>
                  </w:r>
                </w:p>
              </w:tc>
            </w:tr>
            <w:tr w:rsidR="00D213C6" w:rsidRPr="00D213C6" w14:paraId="2D2790B9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139C9CA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8-20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A32568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4.77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782F860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7.1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23507D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4.3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779B7F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6.0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3934CC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0.22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4F65F0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6.7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AA7F0C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7.58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07CBB69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0.05</w:t>
                  </w:r>
                </w:p>
              </w:tc>
            </w:tr>
            <w:tr w:rsidR="00D213C6" w:rsidRPr="00D213C6" w14:paraId="49924B0B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61E7DDF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 xml:space="preserve">21+ 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73A9DD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.63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3EC58CB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.5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BB4BD0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1.47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1FC54A6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4.8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EC4317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3.59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7AAE9E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.5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2DC92B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0.07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12F484A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.46</w:t>
                  </w:r>
                </w:p>
              </w:tc>
            </w:tr>
            <w:tr w:rsidR="00B60BED" w:rsidRPr="00D213C6" w14:paraId="423D9C1E" w14:textId="77777777" w:rsidTr="00FE221A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0C55C44F" w14:textId="77777777" w:rsidR="00B60BED" w:rsidRPr="00D213C6" w:rsidRDefault="00B60BED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</w:p>
              </w:tc>
              <w:tc>
                <w:tcPr>
                  <w:tcW w:w="2340" w:type="dxa"/>
                  <w:gridSpan w:val="2"/>
                  <w:noWrap/>
                  <w:hideMark/>
                </w:tcPr>
                <w:p w14:paraId="54C992EA" w14:textId="19467E2F" w:rsidR="00B60BED" w:rsidRPr="00D213C6" w:rsidRDefault="00B60BED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9323C1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6BBA9F58" w14:textId="4BC2DD82" w:rsidR="00B60BED" w:rsidRPr="00D213C6" w:rsidRDefault="009323C1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5159567E" w14:textId="0127063C" w:rsidR="00B60BED" w:rsidRPr="00D213C6" w:rsidRDefault="009323C1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2C292A04" w14:textId="5D8C585E" w:rsidR="00B60BED" w:rsidRPr="00D213C6" w:rsidRDefault="009323C1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IN" w:eastAsia="en-IN"/>
                    </w:rPr>
                    <w:t>*</w:t>
                  </w:r>
                </w:p>
              </w:tc>
            </w:tr>
            <w:tr w:rsidR="00D213C6" w:rsidRPr="00D213C6" w14:paraId="31924871" w14:textId="77777777" w:rsidTr="00797474">
              <w:trPr>
                <w:trHeight w:val="290"/>
              </w:trPr>
              <w:tc>
                <w:tcPr>
                  <w:tcW w:w="9530" w:type="dxa"/>
                  <w:gridSpan w:val="9"/>
                  <w:noWrap/>
                  <w:hideMark/>
                </w:tcPr>
                <w:p w14:paraId="1581D9EE" w14:textId="455FF616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Religion</w:t>
                  </w:r>
                </w:p>
              </w:tc>
            </w:tr>
            <w:tr w:rsidR="00D213C6" w:rsidRPr="00D213C6" w14:paraId="577FBF84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53F1EDB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Hindu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33A71F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4.69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7431A47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4.1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F7FE78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5.0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8E2766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1.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2E5C62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2.39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3F0AE5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7.1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35D6BC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4.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31FD24F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8.85</w:t>
                  </w:r>
                </w:p>
              </w:tc>
            </w:tr>
            <w:tr w:rsidR="00D213C6" w:rsidRPr="00D213C6" w14:paraId="351EB59E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5AE3161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on-Hindu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4D3B38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.31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589BBC0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.8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9884A6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4.96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2C9B3BA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8.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A4CD85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.6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113D3C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2.8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0AF404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5.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E426B6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1.15</w:t>
                  </w:r>
                </w:p>
              </w:tc>
            </w:tr>
            <w:tr w:rsidR="00A1186F" w:rsidRPr="00D213C6" w14:paraId="745274FD" w14:textId="77777777" w:rsidTr="000117F4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762A4EFA" w14:textId="77777777" w:rsidR="00A1186F" w:rsidRPr="00D213C6" w:rsidRDefault="00A1186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</w:p>
              </w:tc>
              <w:tc>
                <w:tcPr>
                  <w:tcW w:w="2340" w:type="dxa"/>
                  <w:gridSpan w:val="2"/>
                  <w:noWrap/>
                  <w:hideMark/>
                </w:tcPr>
                <w:p w14:paraId="2FA087EE" w14:textId="2FC2748D" w:rsidR="00A1186F" w:rsidRPr="00D213C6" w:rsidRDefault="00A1186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4E958AB5" w14:textId="78548087" w:rsidR="00A1186F" w:rsidRPr="00D213C6" w:rsidRDefault="00A1186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79A2341A" w14:textId="6AB7C14F" w:rsidR="00A1186F" w:rsidRPr="00D213C6" w:rsidRDefault="00A1186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9811AA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7C7374BD" w14:textId="7D215F52" w:rsidR="00A1186F" w:rsidRPr="00D213C6" w:rsidRDefault="00A1186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</w:tr>
            <w:tr w:rsidR="00D213C6" w:rsidRPr="00D213C6" w14:paraId="204A0667" w14:textId="77777777" w:rsidTr="00AC0BCB">
              <w:trPr>
                <w:trHeight w:val="290"/>
              </w:trPr>
              <w:tc>
                <w:tcPr>
                  <w:tcW w:w="9530" w:type="dxa"/>
                  <w:gridSpan w:val="9"/>
                  <w:noWrap/>
                  <w:hideMark/>
                </w:tcPr>
                <w:p w14:paraId="65FC6F63" w14:textId="0B55866D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Caste</w:t>
                  </w:r>
                </w:p>
              </w:tc>
            </w:tr>
            <w:tr w:rsidR="00D213C6" w:rsidRPr="00D213C6" w14:paraId="2198ABA0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52E4644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SC/ST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EE8B15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1.21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5FE9435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8.3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2C9DC9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3.23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520613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5.5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63EB5C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6.8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ED0669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3.9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BFD6E4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8.79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347C5A1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6.23</w:t>
                  </w:r>
                </w:p>
              </w:tc>
            </w:tr>
            <w:tr w:rsidR="00D213C6" w:rsidRPr="00D213C6" w14:paraId="15638B94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78FCE45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on SC/ST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8D138A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8.79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2D76033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1.6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365BAC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6.77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10BA684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4.4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A3FA11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83.1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614EB9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6.0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B9FDF9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81.2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3F50AF5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3.77</w:t>
                  </w:r>
                </w:p>
              </w:tc>
            </w:tr>
            <w:tr w:rsidR="00A1186F" w:rsidRPr="00D213C6" w14:paraId="0C200133" w14:textId="77777777" w:rsidTr="003C0F6C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26EE609E" w14:textId="77777777" w:rsidR="00A1186F" w:rsidRPr="00D213C6" w:rsidRDefault="00A1186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</w:p>
              </w:tc>
              <w:tc>
                <w:tcPr>
                  <w:tcW w:w="2340" w:type="dxa"/>
                  <w:gridSpan w:val="2"/>
                  <w:noWrap/>
                  <w:hideMark/>
                </w:tcPr>
                <w:p w14:paraId="0FADF503" w14:textId="6EA5B6D6" w:rsidR="00A1186F" w:rsidRPr="00D213C6" w:rsidRDefault="00A1186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698E0828" w14:textId="424C473D" w:rsidR="00A1186F" w:rsidRPr="00D213C6" w:rsidRDefault="00A1186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76EA8F12" w14:textId="167664CF" w:rsidR="00A1186F" w:rsidRPr="00D213C6" w:rsidRDefault="00A1186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7C88187A" w14:textId="4ED9CBB3" w:rsidR="00A1186F" w:rsidRPr="00D213C6" w:rsidRDefault="00A1186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</w:tr>
            <w:tr w:rsidR="00D213C6" w:rsidRPr="00D213C6" w14:paraId="1D0A5663" w14:textId="77777777" w:rsidTr="00A21A7F">
              <w:trPr>
                <w:trHeight w:val="290"/>
              </w:trPr>
              <w:tc>
                <w:tcPr>
                  <w:tcW w:w="9530" w:type="dxa"/>
                  <w:gridSpan w:val="9"/>
                  <w:noWrap/>
                  <w:hideMark/>
                </w:tcPr>
                <w:p w14:paraId="52763CE1" w14:textId="3F9C7ED9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Literacy of Woman</w:t>
                  </w:r>
                </w:p>
              </w:tc>
            </w:tr>
            <w:tr w:rsidR="00D213C6" w:rsidRPr="00D213C6" w14:paraId="4555C7F3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30A0D4D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Illiterate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512949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9.61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54DA9C0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5.1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1A07D1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6.5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4EC300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4.0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3FA5CD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0.76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6C9ADE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3.2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22251E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6.38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39AD384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1.2</w:t>
                  </w:r>
                </w:p>
              </w:tc>
            </w:tr>
            <w:tr w:rsidR="00D213C6" w:rsidRPr="00D213C6" w14:paraId="30121625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06E4974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Literate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A8C957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0.39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4E4F278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4.8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DAB9D4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3.46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BBDEB6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5.9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FFCF89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9.2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36D9330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6.7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586CD7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3.62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F85EE4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8.8</w:t>
                  </w:r>
                </w:p>
              </w:tc>
            </w:tr>
            <w:tr w:rsidR="00DF3A38" w:rsidRPr="00D213C6" w14:paraId="7035EEDD" w14:textId="77777777" w:rsidTr="00342842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40E85DD0" w14:textId="77777777" w:rsidR="00DF3A38" w:rsidRPr="00D213C6" w:rsidRDefault="00DF3A3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</w:p>
              </w:tc>
              <w:tc>
                <w:tcPr>
                  <w:tcW w:w="2340" w:type="dxa"/>
                  <w:gridSpan w:val="2"/>
                  <w:noWrap/>
                  <w:hideMark/>
                </w:tcPr>
                <w:p w14:paraId="663A7662" w14:textId="475A92E6" w:rsidR="00DF3A38" w:rsidRPr="00D213C6" w:rsidRDefault="00DF3A3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0721EA8C" w14:textId="67597FA7" w:rsidR="00DF3A38" w:rsidRPr="00D213C6" w:rsidRDefault="00DF3A3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</w:tcPr>
                <w:p w14:paraId="2EB22EBF" w14:textId="55BEA1B3" w:rsidR="00DF3A38" w:rsidRPr="00D213C6" w:rsidRDefault="00DF3A3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24190DDF" w14:textId="4B5829DD" w:rsidR="00DF3A38" w:rsidRPr="00D213C6" w:rsidRDefault="00DF3A3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</w:tr>
            <w:tr w:rsidR="00D213C6" w:rsidRPr="00D213C6" w14:paraId="6F8012B3" w14:textId="77777777" w:rsidTr="00267C98">
              <w:trPr>
                <w:trHeight w:val="290"/>
              </w:trPr>
              <w:tc>
                <w:tcPr>
                  <w:tcW w:w="9530" w:type="dxa"/>
                  <w:gridSpan w:val="9"/>
                  <w:noWrap/>
                  <w:hideMark/>
                </w:tcPr>
                <w:p w14:paraId="228F536C" w14:textId="2463DDE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Literacy of Man</w:t>
                  </w:r>
                </w:p>
              </w:tc>
            </w:tr>
            <w:tr w:rsidR="00D213C6" w:rsidRPr="00D213C6" w14:paraId="103A8CD2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1F5A4D4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Illiterate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6532DC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2.74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2010F43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6.3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5763E5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4.39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44297A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3.8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9C19C4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5.5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395B7E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1.7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1BDA7E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1.2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3E0557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0.44</w:t>
                  </w:r>
                </w:p>
              </w:tc>
            </w:tr>
            <w:tr w:rsidR="00D213C6" w:rsidRPr="00D213C6" w14:paraId="32C80D94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313913A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Literate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5B4C74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7.26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334F1E6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3.6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D4D52A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5.6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1A69456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6.1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397A3B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4.46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B7122A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8.2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E4C870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8.79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18E5610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9.56</w:t>
                  </w:r>
                </w:p>
              </w:tc>
            </w:tr>
            <w:tr w:rsidR="00DF3A38" w:rsidRPr="00D213C6" w14:paraId="2982B79B" w14:textId="77777777" w:rsidTr="008B69CD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3FBDBDE8" w14:textId="77777777" w:rsidR="00DF3A38" w:rsidRPr="00D213C6" w:rsidRDefault="00DF3A3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</w:p>
              </w:tc>
              <w:tc>
                <w:tcPr>
                  <w:tcW w:w="2340" w:type="dxa"/>
                  <w:gridSpan w:val="2"/>
                  <w:noWrap/>
                  <w:hideMark/>
                </w:tcPr>
                <w:p w14:paraId="31C15183" w14:textId="157AF087" w:rsidR="00DF3A38" w:rsidRPr="00D213C6" w:rsidRDefault="00DF3A3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7D0180D3" w14:textId="0DD35B72" w:rsidR="00DF3A38" w:rsidRPr="00D213C6" w:rsidRDefault="00DF3A3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5AC11219" w14:textId="611384AE" w:rsidR="00DF3A38" w:rsidRPr="00D213C6" w:rsidRDefault="00DF3A3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236309FB" w14:textId="0AC99F73" w:rsidR="00DF3A38" w:rsidRPr="00D213C6" w:rsidRDefault="00DF3A3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F3A38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</w:t>
                  </w:r>
                </w:p>
              </w:tc>
            </w:tr>
            <w:tr w:rsidR="00D213C6" w:rsidRPr="00D213C6" w14:paraId="74612039" w14:textId="77777777" w:rsidTr="007277B1">
              <w:trPr>
                <w:trHeight w:val="290"/>
              </w:trPr>
              <w:tc>
                <w:tcPr>
                  <w:tcW w:w="9530" w:type="dxa"/>
                  <w:gridSpan w:val="9"/>
                  <w:noWrap/>
                  <w:hideMark/>
                </w:tcPr>
                <w:p w14:paraId="5938D570" w14:textId="106C5C9F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SHG Member</w:t>
                  </w:r>
                </w:p>
              </w:tc>
            </w:tr>
            <w:tr w:rsidR="00D213C6" w:rsidRPr="00D213C6" w14:paraId="061DF183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4D1E122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o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5AC691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3.51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1247A2C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4.8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13C212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5.4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ACFC65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7.5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FF962F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6.7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D5618E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8.9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B07710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6.6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788CC9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5.63</w:t>
                  </w:r>
                </w:p>
              </w:tc>
            </w:tr>
            <w:tr w:rsidR="00D213C6" w:rsidRPr="00D213C6" w14:paraId="439A734A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45C6DF9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Yes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97C9C1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.49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3C7DF2D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.1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6D9973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.5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248BF26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.4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7DF1AD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.26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351526C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.0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77EAD5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.36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21CCA9C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.37</w:t>
                  </w:r>
                </w:p>
              </w:tc>
            </w:tr>
            <w:tr w:rsidR="001E14D8" w:rsidRPr="00D213C6" w14:paraId="68090DD3" w14:textId="77777777" w:rsidTr="001D3F04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1745AD9C" w14:textId="77777777" w:rsidR="001E14D8" w:rsidRPr="00D213C6" w:rsidRDefault="001E14D8" w:rsidP="001E14D8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</w:p>
              </w:tc>
              <w:tc>
                <w:tcPr>
                  <w:tcW w:w="2340" w:type="dxa"/>
                  <w:gridSpan w:val="2"/>
                  <w:noWrap/>
                  <w:hideMark/>
                </w:tcPr>
                <w:p w14:paraId="1D1A8AE4" w14:textId="057A5871" w:rsidR="001E14D8" w:rsidRPr="00D213C6" w:rsidRDefault="001E14D8" w:rsidP="001E14D8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59F928EB" w14:textId="2131D327" w:rsidR="001E14D8" w:rsidRPr="00D213C6" w:rsidRDefault="001E14D8" w:rsidP="001E14D8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0E13F477" w14:textId="77303832" w:rsidR="001E14D8" w:rsidRPr="00D213C6" w:rsidRDefault="001E14D8" w:rsidP="001E14D8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513B3910" w14:textId="69B25778" w:rsidR="001E14D8" w:rsidRPr="00D213C6" w:rsidRDefault="001E14D8" w:rsidP="001E14D8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</w:tr>
            <w:tr w:rsidR="00D213C6" w:rsidRPr="00D213C6" w14:paraId="00895C42" w14:textId="77777777" w:rsidTr="00A929C3">
              <w:trPr>
                <w:trHeight w:val="290"/>
              </w:trPr>
              <w:tc>
                <w:tcPr>
                  <w:tcW w:w="9530" w:type="dxa"/>
                  <w:gridSpan w:val="9"/>
                  <w:noWrap/>
                  <w:hideMark/>
                </w:tcPr>
                <w:p w14:paraId="07A5D92E" w14:textId="66D0E0EF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Wealth Quintile</w:t>
                  </w:r>
                </w:p>
              </w:tc>
            </w:tr>
            <w:tr w:rsidR="00D213C6" w:rsidRPr="00D213C6" w14:paraId="152CDFC2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30A4F95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Poorest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3FE3C4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7.06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0B5B1B3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5.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12FDD9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2.19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45547D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4.8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6B2F13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5.22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09DC44C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8.4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246C3C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.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FD0B7E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1.86</w:t>
                  </w:r>
                </w:p>
              </w:tc>
            </w:tr>
            <w:tr w:rsidR="00D213C6" w:rsidRPr="00D213C6" w14:paraId="6BB4B8D5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7590D51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Poor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04BB55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9.71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03797AB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4.6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666893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2.99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06AAD3A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3.9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28785B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8.48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0422811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3.9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ABF62F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5.77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B44712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6.94</w:t>
                  </w:r>
                </w:p>
              </w:tc>
            </w:tr>
            <w:tr w:rsidR="00D213C6" w:rsidRPr="00D213C6" w14:paraId="0FC8999F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0F23A5E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Middle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5A0B01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1.4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6090310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0.3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6B5CF1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6.4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7D7186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8.1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1D0CA5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5.22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1F0378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6.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78F766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6.1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5BD71E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2.95</w:t>
                  </w:r>
                </w:p>
              </w:tc>
            </w:tr>
            <w:tr w:rsidR="00D213C6" w:rsidRPr="00D213C6" w14:paraId="07CE922E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1DBA1A4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Rich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78F653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0.84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232A009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7.6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D664B8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2.87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86C07E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0.1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37819E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9.57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1186D63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2.8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CD3C16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6.17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2AFA80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9.67</w:t>
                  </w:r>
                </w:p>
              </w:tc>
            </w:tr>
            <w:tr w:rsidR="00D213C6" w:rsidRPr="00D213C6" w14:paraId="61536EA9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1ACA9C9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lastRenderedPageBreak/>
                    <w:t>Richest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9E546C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0.99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1BDA4EC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2.2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10C675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5.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3E4EF3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2.9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0B9C17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1.52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13F936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8.4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F0781F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2.5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3E125BA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8.58</w:t>
                  </w:r>
                </w:p>
              </w:tc>
            </w:tr>
            <w:tr w:rsidR="001E14D8" w:rsidRPr="00D213C6" w14:paraId="6DD75A78" w14:textId="77777777" w:rsidTr="003D0658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58C9246E" w14:textId="77777777" w:rsidR="001E14D8" w:rsidRPr="00D213C6" w:rsidRDefault="001E14D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</w:p>
              </w:tc>
              <w:tc>
                <w:tcPr>
                  <w:tcW w:w="2340" w:type="dxa"/>
                  <w:gridSpan w:val="2"/>
                  <w:noWrap/>
                  <w:hideMark/>
                </w:tcPr>
                <w:p w14:paraId="64EF213B" w14:textId="3E956D88" w:rsidR="001E14D8" w:rsidRPr="00D213C6" w:rsidRDefault="001E14D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1E14D8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1944AC97" w14:textId="2C4D9214" w:rsidR="001E14D8" w:rsidRPr="00D213C6" w:rsidRDefault="001E14D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13903B94" w14:textId="613253ED" w:rsidR="001E14D8" w:rsidRPr="00D213C6" w:rsidRDefault="001E14D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03F1C9CC" w14:textId="7B030DE3" w:rsidR="001E14D8" w:rsidRPr="00D213C6" w:rsidRDefault="001E14D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1E14D8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</w:tr>
            <w:tr w:rsidR="00D213C6" w:rsidRPr="00D213C6" w14:paraId="41B12205" w14:textId="77777777" w:rsidTr="00FA2B69">
              <w:trPr>
                <w:trHeight w:val="290"/>
              </w:trPr>
              <w:tc>
                <w:tcPr>
                  <w:tcW w:w="9530" w:type="dxa"/>
                  <w:gridSpan w:val="9"/>
                  <w:noWrap/>
                  <w:hideMark/>
                </w:tcPr>
                <w:p w14:paraId="1030F845" w14:textId="16D867A1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Last had sex</w:t>
                  </w:r>
                </w:p>
              </w:tc>
            </w:tr>
            <w:tr w:rsidR="00D213C6" w:rsidRPr="00D213C6" w14:paraId="45D5CF2D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4372E11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days ago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93165C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5.17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671A4EE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6.6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7518B9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3.67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0E652F5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7.3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AD616D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2.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2360D3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7.8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EA5E72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75.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DA1736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0.98</w:t>
                  </w:r>
                </w:p>
              </w:tc>
            </w:tr>
            <w:tr w:rsidR="00D213C6" w:rsidRPr="00D213C6" w14:paraId="081DC277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3679BC2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weeks ago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732FC1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3.84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79FE618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.5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EF0BAC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4.9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43A67C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0.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FACA81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6.8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0DBA6AC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.7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39F330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1.7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D74779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5.3</w:t>
                  </w:r>
                </w:p>
              </w:tc>
            </w:tr>
            <w:tr w:rsidR="00D213C6" w:rsidRPr="00D213C6" w14:paraId="5BAD9F1D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78BA0F7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months ago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4EF557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8.69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3CAD9F6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2.7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BC8F39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1.1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17365C3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7.8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B7BD0B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0.1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803D60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0.2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637801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1.4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A391A2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0.44</w:t>
                  </w:r>
                </w:p>
              </w:tc>
            </w:tr>
            <w:tr w:rsidR="00D213C6" w:rsidRPr="00D213C6" w14:paraId="359132C0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2EBDFDE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years ago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9C2E6C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.3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551D3CC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.0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DB1BD9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0.29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06C32A2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.1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8346A3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0.5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DDB903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.1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B38EF8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.3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2496AC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.28</w:t>
                  </w:r>
                </w:p>
              </w:tc>
            </w:tr>
            <w:tr w:rsidR="00BB707E" w:rsidRPr="00D213C6" w14:paraId="123BA596" w14:textId="77777777" w:rsidTr="00C73AC0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1E54B1EA" w14:textId="77777777" w:rsidR="00BB707E" w:rsidRPr="00D213C6" w:rsidRDefault="00BB707E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</w:p>
              </w:tc>
              <w:tc>
                <w:tcPr>
                  <w:tcW w:w="2340" w:type="dxa"/>
                  <w:gridSpan w:val="2"/>
                  <w:noWrap/>
                  <w:hideMark/>
                </w:tcPr>
                <w:p w14:paraId="7AF999FB" w14:textId="53CDBEC5" w:rsidR="00BB707E" w:rsidRPr="00D213C6" w:rsidRDefault="00BB707E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BB707E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787ECB5F" w14:textId="0F084F47" w:rsidR="00BB707E" w:rsidRPr="00D213C6" w:rsidRDefault="00BB707E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BB707E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27BB3756" w14:textId="1D6BBA7D" w:rsidR="00BB707E" w:rsidRPr="00D213C6" w:rsidRDefault="00BB707E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BB707E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33D5200F" w14:textId="43367ACC" w:rsidR="00BB707E" w:rsidRPr="00D213C6" w:rsidRDefault="00BB707E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</w:t>
                  </w:r>
                </w:p>
              </w:tc>
            </w:tr>
            <w:tr w:rsidR="00D213C6" w:rsidRPr="00D213C6" w14:paraId="69D6B4C1" w14:textId="77777777" w:rsidTr="00B33190">
              <w:trPr>
                <w:trHeight w:val="290"/>
              </w:trPr>
              <w:tc>
                <w:tcPr>
                  <w:tcW w:w="9530" w:type="dxa"/>
                  <w:gridSpan w:val="9"/>
                  <w:noWrap/>
                  <w:hideMark/>
                </w:tcPr>
                <w:p w14:paraId="71447202" w14:textId="313D0475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Number of sons</w:t>
                  </w:r>
                </w:p>
              </w:tc>
            </w:tr>
            <w:tr w:rsidR="00D213C6" w:rsidRPr="00D213C6" w14:paraId="0C354214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6CE1496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0 son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9CA910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.5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0B295BA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8.4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CAF024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6.02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0F6E5A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9.2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AD5610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3.59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6F750A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3.9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8DF23F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.06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3728A6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7.49</w:t>
                  </w:r>
                </w:p>
              </w:tc>
            </w:tr>
            <w:tr w:rsidR="00D213C6" w:rsidRPr="00D213C6" w14:paraId="5A1C6E77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7234C20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 son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D0421F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9.36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5297ED2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0.2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971C4B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7.8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0C94684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0.3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470ACA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6.4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19B719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4.7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3622E5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0.54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089869B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3.33</w:t>
                  </w:r>
                </w:p>
              </w:tc>
            </w:tr>
            <w:tr w:rsidR="00D213C6" w:rsidRPr="00D213C6" w14:paraId="1146BFBB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0FC6B50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 sons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51BB9A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9.34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23AE8CB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5.5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A59402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9.87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CFE81F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8.9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ACDA9B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5.33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1EF5A7E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1.5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137268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7.92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BCCF7A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8.96</w:t>
                  </w:r>
                </w:p>
              </w:tc>
            </w:tr>
            <w:tr w:rsidR="00D213C6" w:rsidRPr="00D213C6" w14:paraId="7A3C6D42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6236238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 sons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1FDCD8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9.2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10C2ABE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0.3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74A94E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0.03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233FAB7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8.6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CA2325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8.1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5716D2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.3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B7614B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4.43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C05814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0.38</w:t>
                  </w:r>
                </w:p>
              </w:tc>
            </w:tr>
            <w:tr w:rsidR="00D213C6" w:rsidRPr="00D213C6" w14:paraId="46E5E8C3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7B38644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+ sons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D6CCA6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.6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119D583D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.3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C4EE3F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.28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98B6ED7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.8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528033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.52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B1088B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5.4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45A64C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8.05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5AD8B6B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9.84</w:t>
                  </w:r>
                </w:p>
              </w:tc>
            </w:tr>
            <w:tr w:rsidR="00CF1A98" w:rsidRPr="00D213C6" w14:paraId="73EB7A63" w14:textId="77777777" w:rsidTr="00B45D54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7D1F64B7" w14:textId="77777777" w:rsidR="00CF1A98" w:rsidRPr="00D213C6" w:rsidRDefault="00CF1A9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</w:p>
              </w:tc>
              <w:tc>
                <w:tcPr>
                  <w:tcW w:w="2340" w:type="dxa"/>
                  <w:gridSpan w:val="2"/>
                  <w:noWrap/>
                  <w:hideMark/>
                </w:tcPr>
                <w:p w14:paraId="0012A2D8" w14:textId="43BEC48B" w:rsidR="00CF1A98" w:rsidRPr="00D213C6" w:rsidRDefault="00CF1A9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595A1433" w14:textId="1F4D4F77" w:rsidR="00CF1A98" w:rsidRPr="00D213C6" w:rsidRDefault="00CF1A9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CF1A98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10DE0067" w14:textId="634E7D28" w:rsidR="00CF1A98" w:rsidRPr="00D213C6" w:rsidRDefault="00CF1A9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s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44A7C98A" w14:textId="4796C49F" w:rsidR="00CF1A98" w:rsidRPr="00D213C6" w:rsidRDefault="00CF1A98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</w:t>
                  </w:r>
                </w:p>
              </w:tc>
            </w:tr>
            <w:tr w:rsidR="00D213C6" w:rsidRPr="00D213C6" w14:paraId="03AAE9FE" w14:textId="77777777" w:rsidTr="00EB1961">
              <w:trPr>
                <w:trHeight w:val="290"/>
              </w:trPr>
              <w:tc>
                <w:tcPr>
                  <w:tcW w:w="9530" w:type="dxa"/>
                  <w:gridSpan w:val="9"/>
                  <w:noWrap/>
                  <w:hideMark/>
                </w:tcPr>
                <w:p w14:paraId="4A7EF5DD" w14:textId="667E7E3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Perceived Access of Method</w:t>
                  </w:r>
                </w:p>
              </w:tc>
            </w:tr>
            <w:tr w:rsidR="00D213C6" w:rsidRPr="00D213C6" w14:paraId="7AE21E07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4EDF6C6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Easy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C4F391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3.89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364DD04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6.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23BA16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5.7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24AD0C4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3.9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DBC90F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41.3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611AAF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1.7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ED8CD2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7.58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6E42271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2.57</w:t>
                  </w:r>
                </w:p>
              </w:tc>
            </w:tr>
            <w:tr w:rsidR="00D213C6" w:rsidRPr="00D213C6" w14:paraId="41E3994F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4FA6E4CF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Hard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0A4B33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7.63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597B180B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5.5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2565581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5.71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251B2B3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6.4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E552E9A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5.87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44E9931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14.1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FBC2488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39.6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FD24D1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1.31</w:t>
                  </w:r>
                </w:p>
              </w:tc>
            </w:tr>
            <w:tr w:rsidR="00D213C6" w:rsidRPr="00D213C6" w14:paraId="425E5ABB" w14:textId="77777777" w:rsidTr="00D213C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537D4995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not aware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87CC9D3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8.48</w:t>
                  </w:r>
                </w:p>
              </w:tc>
              <w:tc>
                <w:tcPr>
                  <w:tcW w:w="1380" w:type="dxa"/>
                  <w:noWrap/>
                  <w:hideMark/>
                </w:tcPr>
                <w:p w14:paraId="36575E52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7.6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0CA523E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8.57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7CC20849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9.5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AC4CAB6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2.83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2AA17B10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4.1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FFAF194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22.82</w:t>
                  </w:r>
                </w:p>
              </w:tc>
              <w:tc>
                <w:tcPr>
                  <w:tcW w:w="1074" w:type="dxa"/>
                  <w:noWrap/>
                  <w:hideMark/>
                </w:tcPr>
                <w:p w14:paraId="2912694C" w14:textId="77777777" w:rsidR="00D213C6" w:rsidRPr="00D213C6" w:rsidRDefault="00D213C6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D213C6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66.12</w:t>
                  </w:r>
                </w:p>
              </w:tc>
            </w:tr>
            <w:tr w:rsidR="00C17A0F" w:rsidRPr="00D213C6" w14:paraId="0B80C588" w14:textId="77777777" w:rsidTr="001A3DD6">
              <w:trPr>
                <w:trHeight w:val="290"/>
              </w:trPr>
              <w:tc>
                <w:tcPr>
                  <w:tcW w:w="1088" w:type="dxa"/>
                  <w:noWrap/>
                  <w:hideMark/>
                </w:tcPr>
                <w:p w14:paraId="38CB94C5" w14:textId="77777777" w:rsidR="00C17A0F" w:rsidRPr="00D213C6" w:rsidRDefault="00C17A0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</w:p>
              </w:tc>
              <w:tc>
                <w:tcPr>
                  <w:tcW w:w="2340" w:type="dxa"/>
                  <w:gridSpan w:val="2"/>
                  <w:noWrap/>
                  <w:hideMark/>
                </w:tcPr>
                <w:p w14:paraId="1403BAF7" w14:textId="1DF28588" w:rsidR="00C17A0F" w:rsidRPr="00D213C6" w:rsidRDefault="00C17A0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 w:rsidRPr="00C17A0F"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1B1181FB" w14:textId="5DE1481B" w:rsidR="00C17A0F" w:rsidRPr="00D213C6" w:rsidRDefault="00C17A0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608D7AF6" w14:textId="694ABE83" w:rsidR="00C17A0F" w:rsidRPr="00D213C6" w:rsidRDefault="00C17A0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  <w:tc>
                <w:tcPr>
                  <w:tcW w:w="2034" w:type="dxa"/>
                  <w:gridSpan w:val="2"/>
                  <w:noWrap/>
                  <w:hideMark/>
                </w:tcPr>
                <w:p w14:paraId="27D0ACC5" w14:textId="76D41798" w:rsidR="00C17A0F" w:rsidRPr="00D213C6" w:rsidRDefault="00C17A0F" w:rsidP="00D213C6">
                  <w:pPr>
                    <w:framePr w:hSpace="180" w:wrap="around" w:vAnchor="text" w:hAnchor="text" w:y="1"/>
                    <w:suppressOverlap/>
                    <w:jc w:val="right"/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IN" w:eastAsia="en-IN"/>
                    </w:rPr>
                    <w:t>***</w:t>
                  </w:r>
                </w:p>
              </w:tc>
            </w:tr>
          </w:tbl>
          <w:p w14:paraId="12D17095" w14:textId="77777777" w:rsidR="00D213C6" w:rsidRPr="00F15A9B" w:rsidRDefault="00D213C6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bookmarkEnd w:id="0"/>
    <w:p w14:paraId="3AA8B58D" w14:textId="4DECD180" w:rsidR="00F15A9B" w:rsidRPr="00B60BED" w:rsidRDefault="00B60BED" w:rsidP="00F15A9B">
      <w:pPr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lastRenderedPageBreak/>
        <w:t xml:space="preserve">Chi-square test of association; </w:t>
      </w:r>
      <w:r w:rsidRPr="00F15A9B">
        <w:rPr>
          <w:sz w:val="20"/>
          <w:szCs w:val="20"/>
          <w:lang w:eastAsia="zh-CN"/>
        </w:rPr>
        <w:t>*</w:t>
      </w:r>
      <w:r w:rsidR="006874E2">
        <w:rPr>
          <w:sz w:val="20"/>
          <w:szCs w:val="20"/>
          <w:lang w:eastAsia="zh-CN"/>
        </w:rPr>
        <w:t>p</w:t>
      </w:r>
      <w:r w:rsidRPr="00F15A9B">
        <w:rPr>
          <w:sz w:val="20"/>
          <w:szCs w:val="20"/>
          <w:lang w:eastAsia="zh-CN"/>
        </w:rPr>
        <w:t>&lt;0.05 **p&lt;0.01 ***p&lt;0.001</w:t>
      </w:r>
      <w:r>
        <w:rPr>
          <w:sz w:val="20"/>
          <w:szCs w:val="20"/>
          <w:lang w:eastAsia="zh-CN"/>
        </w:rPr>
        <w:t xml:space="preserve"> ns p</w:t>
      </w:r>
      <w:r w:rsidRPr="00B60BED">
        <w:rPr>
          <w:sz w:val="20"/>
          <w:szCs w:val="20"/>
          <w:lang w:eastAsia="zh-CN"/>
        </w:rPr>
        <w:t>≥ 0.05</w:t>
      </w:r>
    </w:p>
    <w:p w14:paraId="7549AE0C" w14:textId="77777777" w:rsidR="00F15A9B" w:rsidRPr="00F15A9B" w:rsidRDefault="00F15A9B" w:rsidP="00F15A9B">
      <w:pPr>
        <w:rPr>
          <w:lang w:eastAsia="zh-CN"/>
        </w:rPr>
      </w:pPr>
    </w:p>
    <w:p w14:paraId="47DC8AFA" w14:textId="77777777" w:rsidR="005015B9" w:rsidRDefault="005015B9"/>
    <w:sectPr w:rsidR="005015B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ED657A" w14:textId="77777777" w:rsidR="0020494C" w:rsidRDefault="0020494C">
      <w:pPr>
        <w:spacing w:after="0" w:line="240" w:lineRule="auto"/>
      </w:pPr>
      <w:r>
        <w:separator/>
      </w:r>
    </w:p>
  </w:endnote>
  <w:endnote w:type="continuationSeparator" w:id="0">
    <w:p w14:paraId="28A0265D" w14:textId="77777777" w:rsidR="0020494C" w:rsidRDefault="00204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61479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6FBAC" w14:textId="77777777" w:rsidR="0022778E" w:rsidRDefault="0090762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F11ABF4" w14:textId="77777777" w:rsidR="0022778E" w:rsidRDefault="00204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12137C" w14:textId="77777777" w:rsidR="0020494C" w:rsidRDefault="0020494C">
      <w:pPr>
        <w:spacing w:after="0" w:line="240" w:lineRule="auto"/>
      </w:pPr>
      <w:r>
        <w:separator/>
      </w:r>
    </w:p>
  </w:footnote>
  <w:footnote w:type="continuationSeparator" w:id="0">
    <w:p w14:paraId="2981DE83" w14:textId="77777777" w:rsidR="0020494C" w:rsidRDefault="002049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A9B"/>
    <w:rsid w:val="001E14D8"/>
    <w:rsid w:val="0020494C"/>
    <w:rsid w:val="005015B9"/>
    <w:rsid w:val="006874E2"/>
    <w:rsid w:val="00814838"/>
    <w:rsid w:val="0085469B"/>
    <w:rsid w:val="00907621"/>
    <w:rsid w:val="009323C1"/>
    <w:rsid w:val="00944397"/>
    <w:rsid w:val="009811AA"/>
    <w:rsid w:val="00A1186F"/>
    <w:rsid w:val="00B60BED"/>
    <w:rsid w:val="00BB707E"/>
    <w:rsid w:val="00C17A0F"/>
    <w:rsid w:val="00C965BB"/>
    <w:rsid w:val="00CF1A98"/>
    <w:rsid w:val="00D213C6"/>
    <w:rsid w:val="00DF3A38"/>
    <w:rsid w:val="00EC5A11"/>
    <w:rsid w:val="00F1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11D09"/>
  <w15:chartTrackingRefBased/>
  <w15:docId w15:val="{42972411-741D-49C2-A1EF-416DC06E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5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A9B"/>
  </w:style>
  <w:style w:type="paragraph" w:customStyle="1" w:styleId="EndNoteBibliography">
    <w:name w:val="EndNote Bibliography"/>
    <w:basedOn w:val="Normal"/>
    <w:link w:val="EndNoteBibliographyChar"/>
    <w:rsid w:val="00944397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44397"/>
    <w:rPr>
      <w:rFonts w:ascii="Calibri" w:hAnsi="Calibri" w:cs="Calibri"/>
      <w:noProof/>
      <w:sz w:val="20"/>
    </w:rPr>
  </w:style>
  <w:style w:type="table" w:styleId="TableGridLight">
    <w:name w:val="Grid Table Light"/>
    <w:basedOn w:val="TableNormal"/>
    <w:uiPriority w:val="40"/>
    <w:rsid w:val="00D213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4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8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Caplan</dc:creator>
  <cp:keywords/>
  <dc:description/>
  <cp:lastModifiedBy>Sofia Braunstein</cp:lastModifiedBy>
  <cp:revision>13</cp:revision>
  <dcterms:created xsi:type="dcterms:W3CDTF">2019-10-22T19:58:00Z</dcterms:created>
  <dcterms:modified xsi:type="dcterms:W3CDTF">2020-10-20T13:12:00Z</dcterms:modified>
</cp:coreProperties>
</file>